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67C7" w:rsidRDefault="00B467C7" w:rsidP="00D703D5">
      <w:pPr>
        <w:ind w:right="140"/>
        <w:rPr>
          <w:rFonts w:cs="Arial"/>
          <w:b/>
          <w:color w:val="222222"/>
          <w:shd w:val="clear" w:color="auto" w:fill="FFFFFF"/>
        </w:rPr>
      </w:pPr>
      <w:r>
        <w:rPr>
          <w:rFonts w:cs="Arial"/>
          <w:b/>
          <w:color w:val="222222"/>
          <w:shd w:val="clear" w:color="auto" w:fill="FFFFFF"/>
        </w:rPr>
        <w:t>B.</w:t>
      </w:r>
    </w:p>
    <w:p w:rsidR="0038284E" w:rsidRDefault="0038284E" w:rsidP="00D703D5">
      <w:pPr>
        <w:ind w:right="140"/>
        <w:rPr>
          <w:rFonts w:cs="Arial"/>
          <w:b/>
          <w:color w:val="222222"/>
          <w:shd w:val="clear" w:color="auto" w:fill="FFFFFF"/>
        </w:rPr>
      </w:pPr>
      <w:r w:rsidRPr="0038284E">
        <w:rPr>
          <w:rFonts w:cs="Arial"/>
          <w:b/>
          <w:color w:val="222222"/>
          <w:shd w:val="clear" w:color="auto" w:fill="FFFFFF"/>
        </w:rPr>
        <w:t>Supplementary information:  Table 1</w:t>
      </w:r>
    </w:p>
    <w:p w:rsidR="003260CB" w:rsidRPr="0038284E" w:rsidRDefault="003260CB" w:rsidP="003260CB">
      <w:pPr>
        <w:ind w:right="140"/>
        <w:rPr>
          <w:rFonts w:cs="Arial"/>
          <w:color w:val="222222"/>
          <w:shd w:val="clear" w:color="auto" w:fill="FFFFFF"/>
        </w:rPr>
      </w:pPr>
      <w:r w:rsidRPr="0038284E">
        <w:rPr>
          <w:rFonts w:cs="Arial"/>
          <w:color w:val="222222"/>
          <w:shd w:val="clear" w:color="auto" w:fill="FFFFFF"/>
        </w:rPr>
        <w:t xml:space="preserve">Twenty-two of the 27 laboratories that provided swabs from their captive </w:t>
      </w:r>
      <w:proofErr w:type="spellStart"/>
      <w:r w:rsidRPr="0038284E">
        <w:rPr>
          <w:rFonts w:cs="Arial"/>
          <w:i/>
          <w:color w:val="222222"/>
          <w:shd w:val="clear" w:color="auto" w:fill="FFFFFF"/>
        </w:rPr>
        <w:t>Xenopus</w:t>
      </w:r>
      <w:proofErr w:type="spellEnd"/>
      <w:r w:rsidRPr="0038284E">
        <w:rPr>
          <w:rFonts w:cs="Arial"/>
          <w:i/>
          <w:color w:val="222222"/>
          <w:shd w:val="clear" w:color="auto" w:fill="FFFFFF"/>
        </w:rPr>
        <w:t xml:space="preserve"> </w:t>
      </w:r>
      <w:proofErr w:type="spellStart"/>
      <w:r w:rsidRPr="0038284E">
        <w:rPr>
          <w:rFonts w:cs="Arial"/>
          <w:i/>
          <w:color w:val="222222"/>
          <w:shd w:val="clear" w:color="auto" w:fill="FFFFFF"/>
        </w:rPr>
        <w:t>laevis</w:t>
      </w:r>
      <w:proofErr w:type="spellEnd"/>
      <w:r w:rsidRPr="0038284E">
        <w:rPr>
          <w:rFonts w:cs="Arial"/>
          <w:color w:val="222222"/>
          <w:shd w:val="clear" w:color="auto" w:fill="FFFFFF"/>
        </w:rPr>
        <w:t xml:space="preserve"> for </w:t>
      </w:r>
      <w:proofErr w:type="spellStart"/>
      <w:r w:rsidRPr="0038284E">
        <w:rPr>
          <w:rFonts w:cs="Arial"/>
          <w:i/>
          <w:color w:val="222222"/>
          <w:shd w:val="clear" w:color="auto" w:fill="FFFFFF"/>
        </w:rPr>
        <w:t>Bd</w:t>
      </w:r>
      <w:proofErr w:type="spellEnd"/>
      <w:r w:rsidRPr="0038284E">
        <w:rPr>
          <w:rFonts w:cs="Arial"/>
          <w:color w:val="222222"/>
          <w:shd w:val="clear" w:color="auto" w:fill="FFFFFF"/>
        </w:rPr>
        <w:t xml:space="preserve"> testing also sent details about how their colonies were kept (tabulated </w:t>
      </w:r>
      <w:r>
        <w:rPr>
          <w:rFonts w:cs="Arial"/>
          <w:color w:val="222222"/>
          <w:shd w:val="clear" w:color="auto" w:fill="FFFFFF"/>
        </w:rPr>
        <w:t>below</w:t>
      </w:r>
      <w:r w:rsidRPr="0038284E">
        <w:rPr>
          <w:rFonts w:cs="Arial"/>
          <w:color w:val="222222"/>
          <w:shd w:val="clear" w:color="auto" w:fill="FFFFFF"/>
        </w:rPr>
        <w:t xml:space="preserve">). Samples from these laboratories showed small numbers of individual frogs that had between 5 and 100 genome equivalents of </w:t>
      </w:r>
      <w:proofErr w:type="spellStart"/>
      <w:r w:rsidRPr="0038284E">
        <w:rPr>
          <w:rFonts w:cs="Arial"/>
          <w:i/>
          <w:color w:val="222222"/>
          <w:shd w:val="clear" w:color="auto" w:fill="FFFFFF"/>
        </w:rPr>
        <w:t>Bd</w:t>
      </w:r>
      <w:proofErr w:type="spellEnd"/>
      <w:r w:rsidRPr="0038284E">
        <w:rPr>
          <w:rFonts w:cs="Arial"/>
          <w:color w:val="222222"/>
          <w:shd w:val="clear" w:color="auto" w:fill="FFFFFF"/>
        </w:rPr>
        <w:t xml:space="preserve"> DNA as detected using the standard </w:t>
      </w:r>
      <w:proofErr w:type="spellStart"/>
      <w:r w:rsidRPr="0038284E">
        <w:rPr>
          <w:rFonts w:cs="Arial"/>
          <w:color w:val="222222"/>
          <w:shd w:val="clear" w:color="auto" w:fill="FFFFFF"/>
        </w:rPr>
        <w:t>Taqman</w:t>
      </w:r>
      <w:proofErr w:type="spellEnd"/>
      <w:r w:rsidRPr="0038284E">
        <w:rPr>
          <w:rFonts w:cs="Arial"/>
          <w:color w:val="222222"/>
          <w:shd w:val="clear" w:color="auto" w:fill="FFFFFF"/>
        </w:rPr>
        <w:t xml:space="preserve"> assay. With little variation in prevalence (overall 7.2% of individuals </w:t>
      </w:r>
      <w:proofErr w:type="spellStart"/>
      <w:r w:rsidRPr="0038284E">
        <w:rPr>
          <w:rFonts w:cs="Arial"/>
          <w:i/>
          <w:color w:val="222222"/>
          <w:shd w:val="clear" w:color="auto" w:fill="FFFFFF"/>
        </w:rPr>
        <w:t>Bd</w:t>
      </w:r>
      <w:proofErr w:type="spellEnd"/>
      <w:r w:rsidRPr="0038284E">
        <w:rPr>
          <w:rFonts w:cs="Arial"/>
          <w:color w:val="222222"/>
          <w:shd w:val="clear" w:color="auto" w:fill="FFFFFF"/>
        </w:rPr>
        <w:t xml:space="preserve"> positive), there was no relationship between the numbers of infected frogs or levels of infection and any of the care parameters recorded.  There were 2 exceptions with high infection levels that were associated with recent unusual stress (see text).</w:t>
      </w:r>
    </w:p>
    <w:tbl>
      <w:tblPr>
        <w:tblW w:w="9793" w:type="dxa"/>
        <w:tblInd w:w="93" w:type="dxa"/>
        <w:tblLook w:val="04A0"/>
      </w:tblPr>
      <w:tblGrid>
        <w:gridCol w:w="1680"/>
        <w:gridCol w:w="1557"/>
        <w:gridCol w:w="1013"/>
        <w:gridCol w:w="1563"/>
        <w:gridCol w:w="1988"/>
        <w:gridCol w:w="1992"/>
      </w:tblGrid>
      <w:tr w:rsidR="0038284E" w:rsidRPr="00C8389A" w:rsidTr="00FD6AB2">
        <w:trPr>
          <w:trHeight w:val="300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nstitute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ystem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Food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Density (L/frog</w:t>
            </w:r>
            <w:r w:rsidRPr="00C8389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Total population</w:t>
            </w:r>
          </w:p>
        </w:tc>
      </w:tr>
      <w:tr w:rsidR="0038284E" w:rsidRPr="00C8389A" w:rsidTr="00FD6AB2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Fill and Dump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Stood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Meat - Pellets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400</w:t>
            </w:r>
          </w:p>
        </w:tc>
      </w:tr>
      <w:tr w:rsidR="0038284E" w:rsidRPr="00C8389A" w:rsidTr="00FD6AB2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Recirculating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R/O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Pellets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1000</w:t>
            </w:r>
          </w:p>
        </w:tc>
      </w:tr>
      <w:tr w:rsidR="0038284E" w:rsidRPr="00C8389A" w:rsidTr="00FD6AB2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Recirculating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R/O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Pellets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</w:tr>
      <w:tr w:rsidR="0038284E" w:rsidRPr="00C8389A" w:rsidTr="00FD6AB2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D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Recirculating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Filtered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Meat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.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</w:tr>
      <w:tr w:rsidR="0038284E" w:rsidRPr="00C8389A" w:rsidTr="00FD6AB2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Recirculating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R/O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Pellets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132</w:t>
            </w:r>
          </w:p>
        </w:tc>
      </w:tr>
      <w:tr w:rsidR="0038284E" w:rsidRPr="00C8389A" w:rsidTr="00FD6AB2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Fill and Dump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Stood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Pellets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</w:tr>
      <w:tr w:rsidR="0038284E" w:rsidRPr="00C8389A" w:rsidTr="00FD6AB2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Fill and Dump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Tap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Meat - Pellets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61</w:t>
            </w:r>
          </w:p>
        </w:tc>
      </w:tr>
      <w:tr w:rsidR="0038284E" w:rsidRPr="00C8389A" w:rsidTr="00FD6AB2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Recirculating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Filtered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Pellets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</w:p>
        </w:tc>
      </w:tr>
      <w:tr w:rsidR="0038284E" w:rsidRPr="00C8389A" w:rsidTr="00FD6AB2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I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Recirculating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Filtered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Pellets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550</w:t>
            </w:r>
          </w:p>
        </w:tc>
      </w:tr>
      <w:tr w:rsidR="0038284E" w:rsidRPr="00C8389A" w:rsidTr="00FD6AB2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J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Fill and Dump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Filtered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Frog Brittle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3.8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160</w:t>
            </w:r>
          </w:p>
        </w:tc>
      </w:tr>
      <w:tr w:rsidR="0038284E" w:rsidRPr="00C8389A" w:rsidTr="00FD6AB2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K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Fill and Dump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Filtered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Pellets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2.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38284E" w:rsidRPr="00C8389A" w:rsidTr="00FD6AB2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L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Fill and Dump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Filtered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Pellets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</w:tr>
      <w:tr w:rsidR="0038284E" w:rsidRPr="00C8389A" w:rsidTr="00FD6AB2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Recirculating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Filtered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Pellets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</w:tr>
      <w:tr w:rsidR="0038284E" w:rsidRPr="00C8389A" w:rsidTr="00FD6AB2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Recirculating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Filtered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Pellets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600</w:t>
            </w:r>
          </w:p>
        </w:tc>
      </w:tr>
      <w:tr w:rsidR="0038284E" w:rsidRPr="00C8389A" w:rsidTr="00FD6AB2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Fill and Dump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Filtered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Pellets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400</w:t>
            </w:r>
          </w:p>
        </w:tc>
      </w:tr>
      <w:tr w:rsidR="0038284E" w:rsidRPr="00C8389A" w:rsidTr="00FD6AB2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Fill and Dump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Stood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Meat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150</w:t>
            </w:r>
          </w:p>
        </w:tc>
      </w:tr>
      <w:tr w:rsidR="0038284E" w:rsidRPr="00C8389A" w:rsidTr="00FD6AB2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Q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Fill and Dump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Filtered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Pellets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2.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485</w:t>
            </w:r>
          </w:p>
        </w:tc>
      </w:tr>
      <w:tr w:rsidR="0038284E" w:rsidRPr="00C8389A" w:rsidTr="00FD6AB2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R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Fill and Dump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Filtered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Pellets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265</w:t>
            </w:r>
          </w:p>
        </w:tc>
      </w:tr>
      <w:tr w:rsidR="0038284E" w:rsidRPr="00C8389A" w:rsidTr="00FD6AB2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Recirculating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R/O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Pellets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.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1800</w:t>
            </w:r>
          </w:p>
        </w:tc>
      </w:tr>
      <w:tr w:rsidR="0038284E" w:rsidRPr="00C8389A" w:rsidTr="00FD6AB2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Fill and Dump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Stood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Pellets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2.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140</w:t>
            </w:r>
          </w:p>
        </w:tc>
      </w:tr>
      <w:tr w:rsidR="0038284E" w:rsidRPr="00C8389A" w:rsidTr="00FD6AB2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U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Fill and Dump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Stood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Pellets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150</w:t>
            </w:r>
          </w:p>
        </w:tc>
      </w:tr>
      <w:tr w:rsidR="0038284E" w:rsidRPr="00C8389A" w:rsidTr="00FD6AB2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V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Fill and Dump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R/O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Pellets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84E" w:rsidRPr="00C8389A" w:rsidRDefault="0038284E" w:rsidP="00FD6A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8389A">
              <w:rPr>
                <w:rFonts w:ascii="Calibri" w:eastAsia="Times New Roman" w:hAnsi="Calibri" w:cs="Times New Roman"/>
                <w:color w:val="000000"/>
                <w:lang w:eastAsia="en-GB"/>
              </w:rPr>
              <w:t>500</w:t>
            </w:r>
          </w:p>
        </w:tc>
      </w:tr>
    </w:tbl>
    <w:p w:rsidR="0038284E" w:rsidRDefault="0038284E" w:rsidP="0038284E">
      <w:pPr>
        <w:spacing w:after="0"/>
        <w:rPr>
          <w:b/>
          <w:sz w:val="16"/>
          <w:szCs w:val="16"/>
        </w:rPr>
      </w:pPr>
    </w:p>
    <w:p w:rsidR="0038284E" w:rsidRDefault="0038284E" w:rsidP="0038284E">
      <w:pPr>
        <w:spacing w:after="0"/>
        <w:rPr>
          <w:b/>
          <w:sz w:val="16"/>
          <w:szCs w:val="16"/>
        </w:rPr>
      </w:pPr>
    </w:p>
    <w:p w:rsidR="0038284E" w:rsidRDefault="0038284E" w:rsidP="0038284E">
      <w:pPr>
        <w:spacing w:after="0"/>
        <w:rPr>
          <w:b/>
          <w:sz w:val="16"/>
          <w:szCs w:val="16"/>
        </w:rPr>
      </w:pPr>
    </w:p>
    <w:p w:rsidR="0038284E" w:rsidRDefault="0038284E" w:rsidP="00D703D5">
      <w:pPr>
        <w:ind w:right="140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:rsidR="0038284E" w:rsidRDefault="0038284E" w:rsidP="00D703D5">
      <w:pPr>
        <w:ind w:right="140"/>
      </w:pPr>
    </w:p>
    <w:sectPr w:rsidR="0038284E" w:rsidSect="00D703D5">
      <w:pgSz w:w="11906" w:h="16838"/>
      <w:pgMar w:top="1440" w:right="993" w:bottom="1440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8389A"/>
    <w:rsid w:val="001D3C44"/>
    <w:rsid w:val="003260CB"/>
    <w:rsid w:val="0038284E"/>
    <w:rsid w:val="003E49FD"/>
    <w:rsid w:val="004748CD"/>
    <w:rsid w:val="004C24CA"/>
    <w:rsid w:val="00782416"/>
    <w:rsid w:val="00797F7D"/>
    <w:rsid w:val="008F6408"/>
    <w:rsid w:val="00B1640A"/>
    <w:rsid w:val="00B467C7"/>
    <w:rsid w:val="00C8389A"/>
    <w:rsid w:val="00CC1E22"/>
    <w:rsid w:val="00D703D5"/>
    <w:rsid w:val="00DA4D33"/>
    <w:rsid w:val="00DB64AC"/>
    <w:rsid w:val="00E1105B"/>
    <w:rsid w:val="00E234CE"/>
    <w:rsid w:val="00EC1FA6"/>
    <w:rsid w:val="00EF5B4A"/>
    <w:rsid w:val="00F806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0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952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ortsmouth</Company>
  <LinksUpToDate>false</LinksUpToDate>
  <CharactersWithSpaces>16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Coxhead</dc:creator>
  <cp:lastModifiedBy>Richard Tinsley</cp:lastModifiedBy>
  <cp:revision>2</cp:revision>
  <dcterms:created xsi:type="dcterms:W3CDTF">2014-11-24T18:09:00Z</dcterms:created>
  <dcterms:modified xsi:type="dcterms:W3CDTF">2014-11-24T18:09:00Z</dcterms:modified>
</cp:coreProperties>
</file>